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19E73" w14:textId="27A6D18E" w:rsidR="00961362" w:rsidRPr="001E5A3D" w:rsidRDefault="00961362" w:rsidP="00961362">
      <w:pPr>
        <w:spacing w:line="276" w:lineRule="auto"/>
        <w:rPr>
          <w:lang w:val="en-US"/>
        </w:rPr>
      </w:pPr>
      <w:bookmarkStart w:id="0" w:name="_GoBack"/>
      <w:bookmarkEnd w:id="0"/>
      <w:r w:rsidRPr="00160C92">
        <w:rPr>
          <w:b/>
          <w:lang w:val="en-US"/>
        </w:rPr>
        <w:t xml:space="preserve">Table </w:t>
      </w:r>
      <w:r w:rsidR="00A6239F" w:rsidRPr="00160C92">
        <w:rPr>
          <w:b/>
          <w:lang w:val="en-US"/>
        </w:rPr>
        <w:t>S1</w:t>
      </w:r>
      <w:r w:rsidR="00160C92" w:rsidRPr="00160C92">
        <w:rPr>
          <w:b/>
          <w:lang w:val="en-US"/>
        </w:rPr>
        <w:t>.</w:t>
      </w:r>
      <w:r w:rsidRPr="001E5A3D">
        <w:rPr>
          <w:lang w:val="en-US"/>
        </w:rPr>
        <w:t xml:space="preserve"> List</w:t>
      </w:r>
      <w:r w:rsidR="007536A2" w:rsidRPr="001E5A3D">
        <w:rPr>
          <w:lang w:val="en-US"/>
        </w:rPr>
        <w:t xml:space="preserve"> of the</w:t>
      </w:r>
      <w:r w:rsidRPr="001E5A3D">
        <w:rPr>
          <w:lang w:val="en-US"/>
        </w:rPr>
        <w:t xml:space="preserve"> </w:t>
      </w:r>
      <w:r w:rsidR="00AC5560" w:rsidRPr="001E5A3D">
        <w:rPr>
          <w:lang w:val="en-US"/>
        </w:rPr>
        <w:t xml:space="preserve">binary </w:t>
      </w:r>
      <w:r w:rsidRPr="001E5A3D">
        <w:rPr>
          <w:lang w:val="en-US"/>
        </w:rPr>
        <w:t>variables used for the MCA (n=</w:t>
      </w:r>
      <w:r w:rsidR="00603CF4" w:rsidRPr="001E5A3D">
        <w:rPr>
          <w:lang w:val="en-US"/>
        </w:rPr>
        <w:t>7</w:t>
      </w:r>
      <w:r w:rsidRPr="001E5A3D">
        <w:rPr>
          <w:lang w:val="en-US"/>
        </w:rPr>
        <w:t>5)</w:t>
      </w:r>
      <w:r w:rsidR="007536A2" w:rsidRPr="001E5A3D">
        <w:rPr>
          <w:lang w:val="en-US"/>
        </w:rPr>
        <w:t xml:space="preserve"> with their description, the corresponding frequency and code displayed in the analysis.</w:t>
      </w:r>
    </w:p>
    <w:p w14:paraId="02400B7B" w14:textId="7C78976A" w:rsidR="00206CE2" w:rsidRPr="001E5A3D" w:rsidRDefault="00206CE2" w:rsidP="00961362">
      <w:pPr>
        <w:spacing w:line="276" w:lineRule="auto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460"/>
        <w:gridCol w:w="3681"/>
        <w:gridCol w:w="1092"/>
        <w:gridCol w:w="1682"/>
      </w:tblGrid>
      <w:tr w:rsidR="00AC5560" w:rsidRPr="001E5A3D" w14:paraId="751B0115" w14:textId="77777777" w:rsidTr="00AC5560">
        <w:trPr>
          <w:trHeight w:val="300"/>
        </w:trPr>
        <w:tc>
          <w:tcPr>
            <w:tcW w:w="1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856C8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ariable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5E543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scriptio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146E" w14:textId="3E97AA87" w:rsidR="00AC5560" w:rsidRPr="001E5A3D" w:rsidRDefault="001E5A3D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Frequency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98A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ode</w:t>
            </w:r>
          </w:p>
        </w:tc>
      </w:tr>
      <w:tr w:rsidR="00AC5560" w:rsidRPr="001E5A3D" w14:paraId="683B6F0B" w14:textId="77777777" w:rsidTr="00AC5560">
        <w:trPr>
          <w:trHeight w:val="480"/>
        </w:trPr>
        <w:tc>
          <w:tcPr>
            <w:tcW w:w="9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057379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Binary variables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42BB1B6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ge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4D7B44" w14:textId="5C04FEC6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enerational knowledge gap with the elders more knowledgeable, Shifting Baseline </w:t>
            </w:r>
            <w:r w:rsidR="001E5A3D"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Syndrome</w:t>
            </w: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ssociated with los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CC1F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4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BB1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ge_1</w:t>
            </w:r>
          </w:p>
        </w:tc>
      </w:tr>
      <w:tr w:rsidR="00AC5560" w:rsidRPr="001E5A3D" w14:paraId="0F2C1DEC" w14:textId="77777777" w:rsidTr="00AC5560">
        <w:trPr>
          <w:trHeight w:val="480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E56B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10D5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9A9C9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33C11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2CEC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ge_0</w:t>
            </w:r>
          </w:p>
        </w:tc>
      </w:tr>
      <w:tr w:rsidR="00AC5560" w:rsidRPr="001E5A3D" w14:paraId="0DFD94F7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A573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DCC07E4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arket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578ADF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Distance to a town, Wealth, Occupation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6D12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3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2023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arket_1</w:t>
            </w:r>
          </w:p>
        </w:tc>
      </w:tr>
      <w:tr w:rsidR="00AC5560" w:rsidRPr="001E5A3D" w14:paraId="481C2E95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88EB0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6D04C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1F60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9806D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D3DA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arket_0</w:t>
            </w:r>
          </w:p>
        </w:tc>
      </w:tr>
      <w:tr w:rsidR="00AC5560" w:rsidRPr="001E5A3D" w14:paraId="715BE477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E28A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D86D53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odernization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AEC6B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odern Health Services, Mechanization, Urbanization, Land dispossession (agriculture), Rural outmigration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5B8A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81EC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odernization_1</w:t>
            </w:r>
          </w:p>
        </w:tc>
      </w:tr>
      <w:tr w:rsidR="00AC5560" w:rsidRPr="001E5A3D" w14:paraId="2A705189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8B019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8AD7C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45860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F04C3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74EC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odernization_0</w:t>
            </w:r>
          </w:p>
        </w:tc>
      </w:tr>
      <w:tr w:rsidR="00AC5560" w:rsidRPr="001E5A3D" w14:paraId="65B5D4E7" w14:textId="77777777" w:rsidTr="00AC5560">
        <w:trPr>
          <w:trHeight w:val="67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4B96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4798CF2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lobalization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20E24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cculturation, Lack of interest of the youth, Social networks, Language loss, Westernization, Religion, Tourism, (international) Migrations, Conservation programs, Western Science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7B45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AAA1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lobalization_1</w:t>
            </w:r>
          </w:p>
        </w:tc>
      </w:tr>
      <w:tr w:rsidR="00AC5560" w:rsidRPr="001E5A3D" w14:paraId="3DD0DF1C" w14:textId="77777777" w:rsidTr="00AC5560">
        <w:trPr>
          <w:trHeight w:val="67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589C6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31AF7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E4BC0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CCC4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B816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lobalization_0</w:t>
            </w:r>
          </w:p>
        </w:tc>
      </w:tr>
      <w:tr w:rsidR="00AC5560" w:rsidRPr="001E5A3D" w14:paraId="7FE622B7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1B14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87782F1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E725A0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Western education, Educational program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4F4E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E378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_1</w:t>
            </w:r>
          </w:p>
        </w:tc>
      </w:tr>
      <w:tr w:rsidR="00AC5560" w:rsidRPr="001E5A3D" w14:paraId="31161A9B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C86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B166C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80281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4DD77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0E677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_0</w:t>
            </w:r>
          </w:p>
        </w:tc>
      </w:tr>
      <w:tr w:rsidR="00AC5560" w:rsidRPr="001E5A3D" w14:paraId="71B137D2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68B4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F48844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Climate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085FAD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Climate changes, Drought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6AA8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7DC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Climate_1</w:t>
            </w:r>
          </w:p>
        </w:tc>
      </w:tr>
      <w:tr w:rsidR="00AC5560" w:rsidRPr="001E5A3D" w14:paraId="5B1C1773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6F25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FC206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32304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32B32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CCF5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Climate_0</w:t>
            </w:r>
          </w:p>
        </w:tc>
      </w:tr>
      <w:tr w:rsidR="00AC5560" w:rsidRPr="001E5A3D" w14:paraId="7F97A771" w14:textId="77777777" w:rsidTr="00AC5560">
        <w:trPr>
          <w:trHeight w:val="67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C8080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D9A93A7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ndogenous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1F4FC1" w14:textId="7CA88B6A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eographical location, Taboos and beliefs, </w:t>
            </w:r>
            <w:r w:rsidR="001E5A3D"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overnment</w:t>
            </w: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or institution intervention (subventions), demographic shifts, Adaptation skills (flexibility in agriculture)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49AC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2BEB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ndogenous_1</w:t>
            </w:r>
          </w:p>
        </w:tc>
      </w:tr>
      <w:tr w:rsidR="00AC5560" w:rsidRPr="001E5A3D" w14:paraId="3E4E7318" w14:textId="77777777" w:rsidTr="00AC5560">
        <w:trPr>
          <w:trHeight w:val="67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886B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16024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7214E1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7C05F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E50A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Endogenous_0 </w:t>
            </w:r>
          </w:p>
        </w:tc>
      </w:tr>
      <w:tr w:rsidR="00AC5560" w:rsidRPr="001E5A3D" w14:paraId="6D93ADDE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3DFA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5308CFF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mission failure</w:t>
            </w:r>
          </w:p>
        </w:tc>
        <w:tc>
          <w:tcPr>
            <w:tcW w:w="2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9DB8B4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ported transmission patterns defect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8F5B" w14:textId="77777777" w:rsidR="00AC5560" w:rsidRPr="001E5A3D" w:rsidRDefault="00AC5560" w:rsidP="00AC5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F7837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mission_1</w:t>
            </w:r>
          </w:p>
        </w:tc>
      </w:tr>
      <w:tr w:rsidR="00AC5560" w:rsidRPr="001E5A3D" w14:paraId="6AA52384" w14:textId="77777777" w:rsidTr="00AC5560">
        <w:trPr>
          <w:trHeight w:val="345"/>
        </w:trPr>
        <w:tc>
          <w:tcPr>
            <w:tcW w:w="9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2053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EE199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C1956E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E77B2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2E698" w14:textId="77777777" w:rsidR="00AC5560" w:rsidRPr="001E5A3D" w:rsidRDefault="00AC5560" w:rsidP="00AC5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mission_0</w:t>
            </w:r>
          </w:p>
        </w:tc>
      </w:tr>
    </w:tbl>
    <w:p w14:paraId="3955C188" w14:textId="29EE5A58" w:rsidR="00206CE2" w:rsidRPr="001E5A3D" w:rsidRDefault="00206CE2" w:rsidP="00961362">
      <w:pPr>
        <w:spacing w:line="276" w:lineRule="auto"/>
        <w:rPr>
          <w:lang w:val="en-US"/>
        </w:rPr>
      </w:pPr>
    </w:p>
    <w:p w14:paraId="699C5EF0" w14:textId="2EF2FB86" w:rsidR="00AC5560" w:rsidRPr="001E5A3D" w:rsidRDefault="00AC5560" w:rsidP="00961362">
      <w:pPr>
        <w:spacing w:line="276" w:lineRule="auto"/>
        <w:rPr>
          <w:lang w:val="en-US"/>
        </w:rPr>
      </w:pPr>
    </w:p>
    <w:p w14:paraId="3AA81175" w14:textId="5CB27DCF" w:rsidR="00AC5560" w:rsidRPr="001E5A3D" w:rsidRDefault="00AC5560" w:rsidP="00961362">
      <w:pPr>
        <w:spacing w:line="276" w:lineRule="auto"/>
        <w:rPr>
          <w:lang w:val="en-US"/>
        </w:rPr>
      </w:pPr>
    </w:p>
    <w:p w14:paraId="469152E7" w14:textId="5026468D" w:rsidR="00AC5560" w:rsidRPr="001E5A3D" w:rsidRDefault="00AC5560" w:rsidP="00961362">
      <w:pPr>
        <w:spacing w:line="276" w:lineRule="auto"/>
        <w:rPr>
          <w:lang w:val="en-US"/>
        </w:rPr>
      </w:pPr>
    </w:p>
    <w:p w14:paraId="676D78DF" w14:textId="6DC2E132" w:rsidR="00AC5560" w:rsidRPr="001E5A3D" w:rsidRDefault="00AC5560" w:rsidP="00961362">
      <w:pPr>
        <w:spacing w:line="276" w:lineRule="auto"/>
        <w:rPr>
          <w:lang w:val="en-US"/>
        </w:rPr>
      </w:pPr>
    </w:p>
    <w:p w14:paraId="6846215D" w14:textId="657AE3B2" w:rsidR="00AC5560" w:rsidRPr="001E5A3D" w:rsidRDefault="00AC5560" w:rsidP="00961362">
      <w:pPr>
        <w:spacing w:line="276" w:lineRule="auto"/>
        <w:rPr>
          <w:lang w:val="en-US"/>
        </w:rPr>
      </w:pPr>
    </w:p>
    <w:p w14:paraId="367E079F" w14:textId="1BF71E14" w:rsidR="00AC5560" w:rsidRPr="001E5A3D" w:rsidRDefault="00AC5560" w:rsidP="00961362">
      <w:pPr>
        <w:spacing w:line="276" w:lineRule="auto"/>
        <w:rPr>
          <w:lang w:val="en-US"/>
        </w:rPr>
      </w:pPr>
    </w:p>
    <w:p w14:paraId="7249AB65" w14:textId="0F41427F" w:rsidR="00AC5560" w:rsidRPr="001E5A3D" w:rsidRDefault="00AC5560" w:rsidP="00961362">
      <w:pPr>
        <w:spacing w:line="276" w:lineRule="auto"/>
        <w:rPr>
          <w:lang w:val="en-US"/>
        </w:rPr>
      </w:pPr>
    </w:p>
    <w:p w14:paraId="32565896" w14:textId="367F4F24" w:rsidR="00AC5560" w:rsidRPr="001E5A3D" w:rsidRDefault="00AC5560" w:rsidP="00961362">
      <w:pPr>
        <w:spacing w:line="276" w:lineRule="auto"/>
        <w:rPr>
          <w:lang w:val="en-US"/>
        </w:rPr>
      </w:pPr>
    </w:p>
    <w:p w14:paraId="1705409A" w14:textId="77777777" w:rsidR="00A6239F" w:rsidRPr="001E5A3D" w:rsidRDefault="00A6239F" w:rsidP="00961362">
      <w:pPr>
        <w:spacing w:line="276" w:lineRule="auto"/>
        <w:rPr>
          <w:lang w:val="en-US"/>
        </w:rPr>
      </w:pPr>
    </w:p>
    <w:p w14:paraId="4661DC50" w14:textId="0D910445" w:rsidR="00961362" w:rsidRPr="001E5A3D" w:rsidRDefault="00961362" w:rsidP="00961362">
      <w:pPr>
        <w:spacing w:line="276" w:lineRule="auto"/>
        <w:rPr>
          <w:lang w:val="en-US"/>
        </w:rPr>
      </w:pPr>
    </w:p>
    <w:sectPr w:rsidR="00961362" w:rsidRPr="001E5A3D" w:rsidSect="00E85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362"/>
    <w:rsid w:val="00050527"/>
    <w:rsid w:val="00061083"/>
    <w:rsid w:val="000B73FE"/>
    <w:rsid w:val="00102E3C"/>
    <w:rsid w:val="00160C92"/>
    <w:rsid w:val="00165067"/>
    <w:rsid w:val="001E5A3D"/>
    <w:rsid w:val="00206CE2"/>
    <w:rsid w:val="003B3C7D"/>
    <w:rsid w:val="004A3431"/>
    <w:rsid w:val="00603CF4"/>
    <w:rsid w:val="0065761E"/>
    <w:rsid w:val="007536A2"/>
    <w:rsid w:val="00876802"/>
    <w:rsid w:val="008B0602"/>
    <w:rsid w:val="00961362"/>
    <w:rsid w:val="009863F5"/>
    <w:rsid w:val="00A25417"/>
    <w:rsid w:val="00A6239F"/>
    <w:rsid w:val="00AC5560"/>
    <w:rsid w:val="00BE2873"/>
    <w:rsid w:val="00C4008E"/>
    <w:rsid w:val="00C73E4F"/>
    <w:rsid w:val="00CE517F"/>
    <w:rsid w:val="00E85510"/>
    <w:rsid w:val="00EC1D7F"/>
    <w:rsid w:val="00FD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D4CE"/>
  <w15:docId w15:val="{376E8F7A-186C-4496-B628-1BF4E3BE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1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7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Warwick Sauer</cp:lastModifiedBy>
  <cp:revision>2</cp:revision>
  <dcterms:created xsi:type="dcterms:W3CDTF">2018-03-28T07:11:00Z</dcterms:created>
  <dcterms:modified xsi:type="dcterms:W3CDTF">2018-03-28T07:11:00Z</dcterms:modified>
</cp:coreProperties>
</file>